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437" w:rsidRPr="00F3147C" w:rsidRDefault="00FD6437" w:rsidP="00FD6437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>Appendix-2: Non-users</w:t>
      </w:r>
    </w:p>
    <w:tbl>
      <w:tblPr>
        <w:tblStyle w:val="a3"/>
        <w:tblW w:w="9908" w:type="dxa"/>
        <w:jc w:val="center"/>
        <w:tblLook w:val="04A0" w:firstRow="1" w:lastRow="0" w:firstColumn="1" w:lastColumn="0" w:noHBand="0" w:noVBand="1"/>
      </w:tblPr>
      <w:tblGrid>
        <w:gridCol w:w="1975"/>
        <w:gridCol w:w="5462"/>
        <w:gridCol w:w="1110"/>
        <w:gridCol w:w="1361"/>
      </w:tblGrid>
      <w:tr w:rsidR="00FD6437" w:rsidRPr="00C03AFA" w:rsidTr="00C00C36">
        <w:trPr>
          <w:trHeight w:val="569"/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Scale</w:t>
            </w: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te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Single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Factor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L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Cronbach’s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lpha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Perceived Usefulness</w:t>
            </w:r>
          </w:p>
        </w:tc>
        <w:tc>
          <w:tcPr>
            <w:tcW w:w="5462" w:type="dxa"/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Health Care using telehealth will help me manage my health</w:t>
            </w:r>
          </w:p>
        </w:tc>
        <w:tc>
          <w:tcPr>
            <w:tcW w:w="1110" w:type="dxa"/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9</w:t>
            </w:r>
          </w:p>
        </w:tc>
        <w:tc>
          <w:tcPr>
            <w:tcW w:w="1361" w:type="dxa"/>
            <w:vMerge w:val="restart"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532CD">
              <w:rPr>
                <w:rFonts w:asciiTheme="majorBidi" w:hAnsiTheme="majorBidi" w:cstheme="majorBidi"/>
                <w:noProof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90</w:t>
            </w:r>
          </w:p>
        </w:tc>
      </w:tr>
      <w:tr w:rsidR="00FD6437" w:rsidRPr="00C03AFA" w:rsidTr="00C00C36">
        <w:trPr>
          <w:trHeight w:val="148"/>
          <w:jc w:val="center"/>
        </w:trPr>
        <w:tc>
          <w:tcPr>
            <w:tcW w:w="1975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I believe that using telehealth will make my daily life safer</w:t>
            </w:r>
          </w:p>
        </w:tc>
        <w:tc>
          <w:tcPr>
            <w:tcW w:w="1110" w:type="dxa"/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09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148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Using telehealth will improve my quality of life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6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Perceived Ease of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I think using telehealth would be simple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D03DDA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43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B023A1">
              <w:rPr>
                <w:rFonts w:asciiTheme="majorBidi" w:hAnsiTheme="majorBidi" w:cstheme="majorBidi"/>
                <w:noProof/>
                <w:sz w:val="24"/>
                <w:szCs w:val="24"/>
              </w:rPr>
              <w:t>0.90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Learning to use telehealth application will be easy</w:t>
            </w:r>
          </w:p>
        </w:tc>
        <w:tc>
          <w:tcPr>
            <w:tcW w:w="1110" w:type="dxa"/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B563A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06</w:t>
            </w:r>
          </w:p>
        </w:tc>
        <w:tc>
          <w:tcPr>
            <w:tcW w:w="1361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Telehealth-Health care will be convenient to use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B563A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59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Social impact or Influenc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Family will approve of my use of telehealth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53156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37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4D53">
              <w:rPr>
                <w:rFonts w:asciiTheme="majorBidi" w:hAnsiTheme="majorBidi" w:cstheme="majorBidi"/>
                <w:noProof/>
                <w:sz w:val="24"/>
                <w:szCs w:val="24"/>
              </w:rPr>
              <w:t>0.91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cquaintances will recommend that I use telehealth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9</w:t>
            </w:r>
            <w:r w:rsidR="0053156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cquaintances will approve of me using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53156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92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Facilitating conditions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 will know how to use telehealth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3643D8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C662F">
              <w:rPr>
                <w:rFonts w:asciiTheme="majorBidi" w:hAnsiTheme="majorBidi" w:cstheme="majorBidi"/>
                <w:noProof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f I encounter difficulties using your telehealth, I think someone will be able to help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6C2B5E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12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 have sufficient resources to use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31255B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730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ttitude towards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Using telehealth will have a positive impact on my life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9</w:t>
            </w:r>
            <w:r w:rsidR="00402E5C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C572E">
              <w:rPr>
                <w:rFonts w:asciiTheme="majorBidi" w:hAnsiTheme="majorBidi" w:cstheme="majorBidi"/>
                <w:noProof/>
                <w:sz w:val="24"/>
                <w:szCs w:val="24"/>
              </w:rPr>
              <w:t>0.90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Using a telehealth will benefit my health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9</w:t>
            </w:r>
            <w:r w:rsidR="00402E5C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have positive thoughts about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402E5C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72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Behavioral Intention to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ould use telehealth if given the opportunity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9</w:t>
            </w:r>
            <w:r w:rsidR="00402E5C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</w:tcBorders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D09B5">
              <w:rPr>
                <w:rFonts w:asciiTheme="majorBidi" w:hAnsiTheme="majorBidi" w:cstheme="majorBidi"/>
                <w:noProof/>
                <w:sz w:val="24"/>
                <w:szCs w:val="24"/>
              </w:rPr>
              <w:t>0.94</w:t>
            </w: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ill use telehealth for my health care</w:t>
            </w:r>
          </w:p>
        </w:tc>
        <w:tc>
          <w:tcPr>
            <w:tcW w:w="1110" w:type="dxa"/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DE2113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74</w:t>
            </w:r>
          </w:p>
        </w:tc>
        <w:tc>
          <w:tcPr>
            <w:tcW w:w="1361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FD6437" w:rsidRPr="00C03AFA" w:rsidTr="00C00C36">
        <w:trPr>
          <w:trHeight w:val="284"/>
          <w:jc w:val="center"/>
        </w:trPr>
        <w:tc>
          <w:tcPr>
            <w:tcW w:w="1975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FD6437" w:rsidRPr="00C03AFA" w:rsidRDefault="00FD6437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ill use telehealth change my life for the better</w:t>
            </w:r>
          </w:p>
        </w:tc>
        <w:tc>
          <w:tcPr>
            <w:tcW w:w="1110" w:type="dxa"/>
            <w:vAlign w:val="center"/>
          </w:tcPr>
          <w:p w:rsidR="00FD6437" w:rsidRPr="00332E11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332E11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DE2113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00</w:t>
            </w:r>
            <w:bookmarkStart w:id="0" w:name="_GoBack"/>
            <w:bookmarkEnd w:id="0"/>
          </w:p>
        </w:tc>
        <w:tc>
          <w:tcPr>
            <w:tcW w:w="1361" w:type="dxa"/>
            <w:vMerge/>
            <w:vAlign w:val="center"/>
          </w:tcPr>
          <w:p w:rsidR="00FD6437" w:rsidRPr="00C03AFA" w:rsidRDefault="00FD6437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</w:tbl>
    <w:p w:rsidR="00FD6437" w:rsidRDefault="00FD6437" w:rsidP="00FD6437">
      <w:pPr>
        <w:rPr>
          <w:noProof/>
        </w:rPr>
      </w:pPr>
    </w:p>
    <w:p w:rsidR="00FD6437" w:rsidRDefault="00FD6437" w:rsidP="00FD6437">
      <w:pPr>
        <w:rPr>
          <w:noProof/>
        </w:rPr>
      </w:pPr>
    </w:p>
    <w:p w:rsidR="00FD6437" w:rsidRPr="00207531" w:rsidRDefault="00FD6437" w:rsidP="00FD6437">
      <w:pPr>
        <w:spacing w:line="480" w:lineRule="auto"/>
        <w:rPr>
          <w:shd w:val="clear" w:color="auto" w:fill="FFFFFF"/>
        </w:rPr>
      </w:pPr>
    </w:p>
    <w:sectPr w:rsidR="00FD6437" w:rsidRPr="00207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1B69"/>
    <w:rsid w:val="0031255B"/>
    <w:rsid w:val="00332E11"/>
    <w:rsid w:val="003643D8"/>
    <w:rsid w:val="00402E5C"/>
    <w:rsid w:val="00531569"/>
    <w:rsid w:val="006C2B5E"/>
    <w:rsid w:val="00AA252B"/>
    <w:rsid w:val="00B563A9"/>
    <w:rsid w:val="00BF1B69"/>
    <w:rsid w:val="00D03DDA"/>
    <w:rsid w:val="00DE2113"/>
    <w:rsid w:val="00FD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C010A"/>
  <w15:docId w15:val="{561FF23F-5AC4-4B9A-A229-4F3A9A1A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6437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-2023</dc:creator>
  <cp:keywords/>
  <dc:description/>
  <cp:lastModifiedBy>Abdulkarim Mohammad Meraya</cp:lastModifiedBy>
  <cp:revision>11</cp:revision>
  <dcterms:created xsi:type="dcterms:W3CDTF">2024-02-24T17:02:00Z</dcterms:created>
  <dcterms:modified xsi:type="dcterms:W3CDTF">2025-01-22T04:56:00Z</dcterms:modified>
</cp:coreProperties>
</file>